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sequence of siRNA targeting COX7B，SLC25A5 and</w:t>
      </w:r>
      <w:r>
        <w:rPr>
          <w:rFonts w:hint="eastAsia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negative control</w:t>
      </w:r>
    </w:p>
    <w:tbl>
      <w:tblPr>
        <w:tblStyle w:val="2"/>
        <w:tblpPr w:leftFromText="180" w:rightFromText="180" w:vertAnchor="page" w:horzAnchor="page" w:tblpX="1742" w:tblpY="2358"/>
        <w:tblW w:w="84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3218"/>
        <w:gridCol w:w="32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92358014"/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3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e sequence</w:t>
            </w:r>
          </w:p>
        </w:tc>
        <w:tc>
          <w:tcPr>
            <w:tcW w:w="3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sense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COX7B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5’-</w:t>
            </w:r>
            <w:r>
              <w:rPr>
                <w:rFonts w:hint="default" w:ascii="Calibri" w:hAnsi="Calibri" w:eastAsia="Tahoma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UCUGUUCCUAGUUAUCUACU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-3’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AGAUAACUAGGAACAGACUG</w:t>
            </w: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-SLC25A5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5’-</w:t>
            </w:r>
            <w:r>
              <w:rPr>
                <w:rFonts w:hint="default" w:ascii="Calibri" w:hAnsi="Calibri" w:eastAsia="Tahoma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GCAUGUUGUAUUAUAUAACA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-3’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5’-</w:t>
            </w:r>
            <w:r>
              <w:rPr>
                <w:rFonts w:hint="default" w:ascii="Calibri" w:hAnsi="Calibri" w:eastAsia="Tahoma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UUAUAUAAUACAACAUGCCUG</w:t>
            </w: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i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Calibri" w:hAnsi="Calibri" w:eastAsia="宋体" w:cs="Calibri"/>
                <w:i w:val="0"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-Con</w:t>
            </w:r>
          </w:p>
        </w:tc>
        <w:tc>
          <w:tcPr>
            <w:tcW w:w="3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it-IT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</w:rPr>
              <w:t>5'-UUCUCCGAACGUGUCACGUTT-3′</w:t>
            </w:r>
          </w:p>
        </w:tc>
        <w:tc>
          <w:tcPr>
            <w:tcW w:w="3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18"/>
                <w:szCs w:val="18"/>
                <w:lang w:val="it-IT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</w:rPr>
              <w:t>5'-ACGUGACACGUUCGGAGAATT-3′</w:t>
            </w:r>
          </w:p>
        </w:tc>
      </w:tr>
      <w:bookmarkEnd w:id="0"/>
    </w:tbl>
    <w:p>
      <w:pPr>
        <w:rPr>
          <w:rFonts w:hint="default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2ZmE5MDRkYmIwOGMxZGEzOGNjMjg2NzQ1OGU3YzUifQ=="/>
  </w:docVars>
  <w:rsids>
    <w:rsidRoot w:val="00D12B6B"/>
    <w:rsid w:val="00017167"/>
    <w:rsid w:val="00A01308"/>
    <w:rsid w:val="00D12B6B"/>
    <w:rsid w:val="4E782275"/>
    <w:rsid w:val="54620B83"/>
    <w:rsid w:val="69E71A0A"/>
    <w:rsid w:val="6CA8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0"/>
      <w:szCs w:val="20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287</Characters>
  <Lines>13</Lines>
  <Paragraphs>3</Paragraphs>
  <TotalTime>6</TotalTime>
  <ScaleCrop>false</ScaleCrop>
  <LinksUpToDate>false</LinksUpToDate>
  <CharactersWithSpaces>29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7:05:00Z</dcterms:created>
  <dc:creator>JRM</dc:creator>
  <cp:lastModifiedBy>JRM</cp:lastModifiedBy>
  <dcterms:modified xsi:type="dcterms:W3CDTF">2022-06-12T12:35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4BB5EA96D8146299036F6E735720B56</vt:lpwstr>
  </property>
</Properties>
</file>